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AFE6B" w14:textId="77777777" w:rsidR="001C6BD7" w:rsidRDefault="001C6BD7" w:rsidP="001C6BD7">
      <w:pPr>
        <w:keepNext/>
        <w:keepLines/>
        <w:spacing w:before="240" w:after="0"/>
        <w:outlineLvl w:val="0"/>
        <w:rPr>
          <w:rFonts w:asciiTheme="majorHAnsi" w:eastAsia="Calibri" w:hAnsiTheme="majorHAnsi" w:cstheme="majorBidi"/>
          <w:color w:val="2F5496" w:themeColor="accent1" w:themeShade="BF"/>
          <w:sz w:val="32"/>
          <w:szCs w:val="32"/>
          <w:lang w:val="en-US"/>
        </w:rPr>
      </w:pPr>
      <w:r w:rsidRPr="009E7A5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ANNEXURE D: </w:t>
      </w:r>
      <w:r w:rsidRPr="009E7A5F">
        <w:rPr>
          <w:rFonts w:asciiTheme="majorHAnsi" w:eastAsia="Calibri" w:hAnsiTheme="majorHAnsi" w:cstheme="majorBidi"/>
          <w:color w:val="2F5496" w:themeColor="accent1" w:themeShade="BF"/>
          <w:sz w:val="32"/>
          <w:szCs w:val="32"/>
          <w:lang w:val="en-US"/>
        </w:rPr>
        <w:t xml:space="preserve">IN </w:t>
      </w:r>
      <w:r w:rsidRPr="009E7A5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DEPTH</w:t>
      </w:r>
      <w:r w:rsidRPr="009E7A5F">
        <w:rPr>
          <w:rFonts w:asciiTheme="majorHAnsi" w:eastAsia="Calibri" w:hAnsiTheme="majorHAnsi" w:cstheme="majorBidi"/>
          <w:color w:val="2F5496" w:themeColor="accent1" w:themeShade="BF"/>
          <w:sz w:val="32"/>
          <w:szCs w:val="32"/>
          <w:lang w:val="en-US"/>
        </w:rPr>
        <w:t xml:space="preserve"> INTERVIEW GUIDE FOR DENTAL THERAPISTS WHO LEFT THE PROFESSION</w:t>
      </w:r>
    </w:p>
    <w:p w14:paraId="4653457B" w14:textId="77777777" w:rsidR="001C6BD7" w:rsidRPr="009E7A5F" w:rsidRDefault="001C6BD7" w:rsidP="001C6BD7">
      <w:pPr>
        <w:keepNext/>
        <w:keepLines/>
        <w:spacing w:before="240" w:after="0"/>
        <w:outlineLvl w:val="0"/>
        <w:rPr>
          <w:rFonts w:asciiTheme="majorHAnsi" w:eastAsia="Calibri" w:hAnsiTheme="majorHAnsi" w:cstheme="majorBidi"/>
          <w:color w:val="2F5496" w:themeColor="accent1" w:themeShade="BF"/>
          <w:sz w:val="32"/>
          <w:szCs w:val="32"/>
          <w:lang w:val="en-US"/>
        </w:rPr>
      </w:pPr>
    </w:p>
    <w:p w14:paraId="2EFBDCBA" w14:textId="77777777" w:rsidR="001C6BD7" w:rsidRDefault="001C6BD7" w:rsidP="001C6BD7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.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>Wh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t motivated you to study for a degree in dental therapy?</w:t>
      </w:r>
    </w:p>
    <w:p w14:paraId="0F4F93F4" w14:textId="77777777" w:rsidR="001C6BD7" w:rsidRPr="009E7A5F" w:rsidRDefault="001C6BD7" w:rsidP="001C6BD7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2. How did your study experiences match your expectations in terms of preparing you for a career in dental therapy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7AEBBCF2" w14:textId="77777777" w:rsidR="001C6BD7" w:rsidRPr="009E7A5F" w:rsidRDefault="001C6BD7" w:rsidP="001C6BD7">
      <w:pPr>
        <w:spacing w:line="256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0BC90CA" w14:textId="77777777" w:rsidR="001C6BD7" w:rsidRDefault="001C6BD7" w:rsidP="001C6BD7">
      <w:pPr>
        <w:spacing w:line="256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3. What was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our experience as a dental therapis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if you ever practiced?</w:t>
      </w:r>
    </w:p>
    <w:p w14:paraId="1D0B7F69" w14:textId="77777777" w:rsidR="001C6BD7" w:rsidRPr="009E7A5F" w:rsidRDefault="001C6BD7" w:rsidP="001C6BD7">
      <w:pPr>
        <w:spacing w:line="256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D239371" w14:textId="77777777" w:rsidR="001C6BD7" w:rsidRDefault="001C6BD7" w:rsidP="001C6BD7">
      <w:pPr>
        <w:spacing w:line="256" w:lineRule="auto"/>
        <w:ind w:firstLine="72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.1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are your views of working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 a dental therapist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rivat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vs.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ublic secto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38DC4E03" w14:textId="77777777" w:rsidR="001C6BD7" w:rsidRPr="009E7A5F" w:rsidRDefault="001C6BD7" w:rsidP="001C6BD7">
      <w:pPr>
        <w:spacing w:line="256" w:lineRule="auto"/>
        <w:ind w:firstLine="72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.2.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are your views about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>dental therapy profession in South Africa?</w:t>
      </w:r>
    </w:p>
    <w:p w14:paraId="76A99B82" w14:textId="77777777" w:rsidR="001C6BD7" w:rsidRDefault="001C6BD7" w:rsidP="001C6BD7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3BFC2EF" w14:textId="77777777" w:rsidR="001C6BD7" w:rsidRPr="008238BF" w:rsidRDefault="001C6BD7" w:rsidP="001C6BD7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 </w:t>
      </w:r>
      <w:r w:rsidRPr="008238BF">
        <w:rPr>
          <w:rFonts w:ascii="Times New Roman" w:eastAsia="Calibri" w:hAnsi="Times New Roman" w:cs="Times New Roman"/>
          <w:sz w:val="24"/>
          <w:szCs w:val="24"/>
          <w:lang w:val="en-US"/>
        </w:rPr>
        <w:t>What influenced your decision to leave the dental therapy profession?</w:t>
      </w:r>
    </w:p>
    <w:p w14:paraId="4EA63CA4" w14:textId="77777777" w:rsidR="001C6BD7" w:rsidRPr="009E7A5F" w:rsidRDefault="001C6BD7" w:rsidP="001C6BD7">
      <w:pPr>
        <w:spacing w:line="256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1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>Employment opportunities?</w:t>
      </w:r>
    </w:p>
    <w:p w14:paraId="5A71360B" w14:textId="77777777" w:rsidR="001C6BD7" w:rsidRPr="009E7A5F" w:rsidRDefault="001C6BD7" w:rsidP="001C6BD7">
      <w:pPr>
        <w:spacing w:line="256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2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>Job satisfaction? Elaborate</w:t>
      </w:r>
    </w:p>
    <w:p w14:paraId="4433355D" w14:textId="77777777" w:rsidR="001C6BD7" w:rsidRPr="009E7A5F" w:rsidRDefault="001C6BD7" w:rsidP="001C6BD7">
      <w:pPr>
        <w:spacing w:line="256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3.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>Remuneration?</w:t>
      </w:r>
    </w:p>
    <w:p w14:paraId="7B9303CD" w14:textId="77777777" w:rsidR="001C6BD7" w:rsidRPr="009E7A5F" w:rsidRDefault="001C6BD7" w:rsidP="001C6BD7">
      <w:pPr>
        <w:spacing w:line="256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4.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>Working conditions?</w:t>
      </w:r>
    </w:p>
    <w:p w14:paraId="5205D991" w14:textId="77777777" w:rsidR="001C6BD7" w:rsidRPr="009E7A5F" w:rsidRDefault="001C6BD7" w:rsidP="001C6BD7">
      <w:pPr>
        <w:spacing w:line="256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5.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>Recognition?</w:t>
      </w:r>
    </w:p>
    <w:p w14:paraId="45786086" w14:textId="77777777" w:rsidR="001C6BD7" w:rsidRPr="009E7A5F" w:rsidRDefault="001C6BD7" w:rsidP="001C6BD7">
      <w:pPr>
        <w:spacing w:line="256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6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>Career pathing?</w:t>
      </w:r>
    </w:p>
    <w:p w14:paraId="361BCE25" w14:textId="77777777" w:rsidR="001C6BD7" w:rsidRPr="009E7A5F" w:rsidRDefault="001C6BD7" w:rsidP="001C6BD7">
      <w:pPr>
        <w:spacing w:line="256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7 </w:t>
      </w: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>Scope?</w:t>
      </w:r>
    </w:p>
    <w:p w14:paraId="63C036A2" w14:textId="77777777" w:rsidR="001C6BD7" w:rsidRPr="009E7A5F" w:rsidRDefault="001C6BD7" w:rsidP="001C6BD7">
      <w:pPr>
        <w:spacing w:line="256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E7A5F">
        <w:rPr>
          <w:rFonts w:ascii="Times New Roman" w:eastAsia="Calibri" w:hAnsi="Times New Roman" w:cs="Times New Roman"/>
          <w:sz w:val="24"/>
          <w:szCs w:val="24"/>
          <w:lang w:val="en-US"/>
        </w:rPr>
        <w:t>Regulation?</w:t>
      </w:r>
    </w:p>
    <w:p w14:paraId="5FFCD2D8" w14:textId="77777777" w:rsidR="001C6BD7" w:rsidRPr="009E7A5F" w:rsidRDefault="001C6BD7" w:rsidP="001C6BD7">
      <w:pPr>
        <w:spacing w:line="256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1319B30" w14:textId="77777777" w:rsidR="001C6BD7" w:rsidRDefault="001C6BD7" w:rsidP="001C6BD7">
      <w:pPr>
        <w:pStyle w:val="ListParagraph"/>
        <w:numPr>
          <w:ilvl w:val="0"/>
          <w:numId w:val="1"/>
        </w:num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 what extent does your current employment draw on skills you learned as a dental therapist? </w:t>
      </w:r>
    </w:p>
    <w:p w14:paraId="671B376F" w14:textId="77777777" w:rsidR="001C6BD7" w:rsidRDefault="001C6BD7" w:rsidP="001C6BD7">
      <w:pPr>
        <w:pStyle w:val="ListParagraph"/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A2A839B" w14:textId="49F43967" w:rsidR="001C6BD7" w:rsidRDefault="001C6BD7" w:rsidP="001C6BD7">
      <w:pPr>
        <w:pStyle w:val="ListParagraph"/>
        <w:numPr>
          <w:ilvl w:val="0"/>
          <w:numId w:val="1"/>
        </w:num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238B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would make you go back to the </w:t>
      </w:r>
      <w:r w:rsidRPr="008238BF">
        <w:rPr>
          <w:rFonts w:ascii="Times New Roman" w:eastAsia="Calibri" w:hAnsi="Times New Roman" w:cs="Times New Roman"/>
          <w:sz w:val="24"/>
          <w:szCs w:val="24"/>
          <w:lang w:val="en-US"/>
        </w:rPr>
        <w:t>profession if</w:t>
      </w:r>
      <w:r w:rsidRPr="008238B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ything?</w:t>
      </w:r>
    </w:p>
    <w:p w14:paraId="6C078DEC" w14:textId="77777777" w:rsidR="001C6BD7" w:rsidRPr="008238BF" w:rsidRDefault="001C6BD7" w:rsidP="001C6BD7">
      <w:pPr>
        <w:pStyle w:val="ListParagrap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8DC94E9" w14:textId="77777777" w:rsidR="001C6BD7" w:rsidRPr="009E7A5F" w:rsidRDefault="001C6BD7" w:rsidP="001C6BD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E7A5F">
        <w:rPr>
          <w:rFonts w:ascii="Times New Roman" w:hAnsi="Times New Roman" w:cs="Times New Roman"/>
          <w:sz w:val="24"/>
          <w:szCs w:val="24"/>
          <w:lang w:val="en-US"/>
        </w:rPr>
        <w:t>What can be done to improve dental therapy profession in South Africa?</w:t>
      </w:r>
    </w:p>
    <w:p w14:paraId="4149AA5A" w14:textId="77777777" w:rsidR="001C6BD7" w:rsidRDefault="001C6BD7" w:rsidP="001C6BD7">
      <w:pPr>
        <w:pStyle w:val="ListParagraph"/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2191457" w14:textId="77777777" w:rsidR="001C6BD7" w:rsidRDefault="001C6BD7" w:rsidP="001C6BD7">
      <w:pPr>
        <w:pStyle w:val="ListParagraph"/>
        <w:numPr>
          <w:ilvl w:val="0"/>
          <w:numId w:val="1"/>
        </w:num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238BF">
        <w:rPr>
          <w:rFonts w:ascii="Times New Roman" w:eastAsia="Calibri" w:hAnsi="Times New Roman" w:cs="Times New Roman"/>
          <w:sz w:val="24"/>
          <w:szCs w:val="24"/>
          <w:lang w:val="en-US"/>
        </w:rPr>
        <w:t>What else would you like to share with me that we have not covered?</w:t>
      </w:r>
    </w:p>
    <w:p w14:paraId="572E18AF" w14:textId="77777777" w:rsidR="001C6BD7" w:rsidRPr="008238BF" w:rsidRDefault="001C6BD7" w:rsidP="001C6BD7">
      <w:pPr>
        <w:pStyle w:val="ListParagrap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E75CB91" w14:textId="77777777" w:rsidR="001C6BD7" w:rsidRPr="008238BF" w:rsidRDefault="001C6BD7" w:rsidP="001C6BD7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hank you for your time and insights.</w:t>
      </w:r>
    </w:p>
    <w:p w14:paraId="68E050ED" w14:textId="77777777" w:rsidR="006619A5" w:rsidRDefault="006619A5"/>
    <w:sectPr w:rsidR="00661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5F7694"/>
    <w:multiLevelType w:val="hybridMultilevel"/>
    <w:tmpl w:val="B3D8103E"/>
    <w:lvl w:ilvl="0" w:tplc="43D81D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346D3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F0E8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22BC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844D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54898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64A95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FEB7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EC872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72033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BD7"/>
    <w:rsid w:val="001C6BD7"/>
    <w:rsid w:val="003C0E44"/>
    <w:rsid w:val="004D648C"/>
    <w:rsid w:val="006619A5"/>
    <w:rsid w:val="00F7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8E588C"/>
  <w15:chartTrackingRefBased/>
  <w15:docId w15:val="{B2DA3275-5633-4F20-9405-FA170F5DC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B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la Sodo</dc:creator>
  <cp:keywords/>
  <dc:description/>
  <cp:lastModifiedBy>Pumla Sodo</cp:lastModifiedBy>
  <cp:revision>1</cp:revision>
  <dcterms:created xsi:type="dcterms:W3CDTF">2023-09-01T02:32:00Z</dcterms:created>
  <dcterms:modified xsi:type="dcterms:W3CDTF">2023-09-01T02:33:00Z</dcterms:modified>
</cp:coreProperties>
</file>